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570"/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4417"/>
        <w:gridCol w:w="1965"/>
        <w:gridCol w:w="1701"/>
      </w:tblGrid>
      <w:tr w:rsidR="00D65AE5" w:rsidRPr="00261556" w14:paraId="6FB3A903" w14:textId="77777777" w:rsidTr="00D65AE5">
        <w:trPr>
          <w:trHeight w:val="709"/>
        </w:trPr>
        <w:tc>
          <w:tcPr>
            <w:tcW w:w="127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6918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  The primers used in the gene clone</w:t>
            </w:r>
            <w:r w:rsidRPr="00261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  <w:r w:rsidRPr="00261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ctor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nstruction and identification of SmERF1b-like</w:t>
            </w:r>
          </w:p>
        </w:tc>
      </w:tr>
      <w:tr w:rsidR="00D65AE5" w:rsidRPr="00261556" w14:paraId="647D7DDE" w14:textId="77777777" w:rsidTr="00D65AE5">
        <w:trPr>
          <w:trHeight w:val="240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DC7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66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7FC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'-------------3'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C88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triction si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025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</w:t>
            </w:r>
            <w:r w:rsidRPr="00261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Pr="002615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D65AE5" w:rsidRPr="00261556" w14:paraId="3F3E3793" w14:textId="77777777" w:rsidTr="00D65AE5">
        <w:trPr>
          <w:trHeight w:val="280"/>
        </w:trPr>
        <w:tc>
          <w:tcPr>
            <w:tcW w:w="240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A07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ERF1b-like-clo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D0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49B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AGATGGAGTCAGAGTCATGTTGG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DC9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C9F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D65AE5" w:rsidRPr="00261556" w14:paraId="231EE612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C6E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D0E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5CB8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TAGCTAGTATTGATGATTTGATG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AF07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4B2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5D2AEB17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FE4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ERF1b-like-QRT-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D68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31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TTAGGTGCGAGGAGGGCTCA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B54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D69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65AE5" w:rsidRPr="00261556" w14:paraId="0E4CB4E0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C92A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B1C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566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TCTGCTTCTTCAACTGGCTTC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4B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B41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186F0610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E1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ERF1b-like-PMAL-C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77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1C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GAATTCATGGAGTCAGAGTCA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ABC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97D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D65AE5" w:rsidRPr="00261556" w14:paraId="22B43E4D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496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FE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D1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GGAAGCTTGCCTAGTATTGATGATT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577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AA3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74C31D48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188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ERF1b-like-GF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C2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CC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TCTAGACATGGAGTCAGAGTCA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8AB5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1BE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D65AE5" w:rsidRPr="00261556" w14:paraId="5FD0E424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5A4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64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D9F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GGGATTCCTAGTATTGATGATT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8D1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980D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1B09B278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14B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ERF1b-like-13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FF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3E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ACTAGTATGGAGTCAGAGTCA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6CD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256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D65AE5" w:rsidRPr="00261556" w14:paraId="6826689D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579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BCC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03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GGGACTAGTCTAGTATTGATGATT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4E5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710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1D2C4EC4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37C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E-identity-pri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15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4FE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TGGATTGATGTGATATCTCCAC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054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80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D65AE5" w:rsidRPr="00261556" w14:paraId="040B5484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64E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35A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4F4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GGGGACTAGTCTAGTATTGATGATT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CDD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B67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7399E62F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D7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Ai-identity-pri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FAB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0A7C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TGGATTGATGTGATATCTCCACT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828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0D1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D65AE5" w:rsidRPr="00261556" w14:paraId="2875B0D8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851E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D6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BD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CTGATCATACCTCAGTCTCAGTA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F19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BEB3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1ACB9BD5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3D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Ac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82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47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TGCCCTGAGGTCCTGT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0FA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60F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65AE5" w:rsidRPr="00261556" w14:paraId="0214450A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FE9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F6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A7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GAACCACCGATCCAGAC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617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36C8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3AB50950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54D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CPS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B0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77C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ACATCGCCTTCAGGG AAGAAA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C5A9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547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65AE5" w:rsidRPr="00261556" w14:paraId="12CDCB1A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17B4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5D6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65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TATGCTCGATTTCGCTGCGATC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3C1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EAA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0657C70D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692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KS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CAA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F407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GGAACAGTGTGACCCTTCTGC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61D8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93E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65AE5" w:rsidRPr="00261556" w14:paraId="6187AB87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E1B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DF8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59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TTGCATACAAATAACACCCAATCC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F7E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02FE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704D742E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18E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l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39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00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TCTTGCAGTGCTAGATT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F5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E54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D65AE5" w:rsidRPr="00261556" w14:paraId="2A1E79E5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F67B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AA9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D5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AGGTGCAAGCTACCTCT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02F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173F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3EAF3D0D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DE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l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3E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19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CCTGACATCAAACTCGT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4AB0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15EF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D65AE5" w:rsidRPr="00261556" w14:paraId="3EEF2DBB" w14:textId="77777777" w:rsidTr="00D65AE5">
        <w:trPr>
          <w:trHeight w:val="280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03A5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EAC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E6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CTTCGAGTTATGGGTAC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D89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E2A2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65AE5" w:rsidRPr="00261556" w14:paraId="63BD454A" w14:textId="77777777" w:rsidTr="00D65AE5">
        <w:trPr>
          <w:trHeight w:val="280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759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t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810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ords</w:t>
            </w:r>
            <w:proofErr w:type="spellEnd"/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727D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CTTCTGCGGGCGATTTGTG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37D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03B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D65AE5" w:rsidRPr="00261556" w14:paraId="1413E9E6" w14:textId="77777777" w:rsidTr="00261556">
        <w:trPr>
          <w:trHeight w:val="60"/>
        </w:trPr>
        <w:tc>
          <w:tcPr>
            <w:tcW w:w="24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181F04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D551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erved sequence </w:t>
            </w:r>
          </w:p>
        </w:tc>
        <w:tc>
          <w:tcPr>
            <w:tcW w:w="4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774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TCTCGGAGGGCGAAGAATC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B5D" w14:textId="77777777" w:rsidR="00D65AE5" w:rsidRPr="00261556" w:rsidRDefault="00D65AE5" w:rsidP="00D65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15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2E80E6" w14:textId="77777777" w:rsidR="00D65AE5" w:rsidRPr="00261556" w:rsidRDefault="00D65AE5" w:rsidP="00D65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78C165AE" w14:textId="77777777" w:rsidR="00A77922" w:rsidRPr="00D65AE5" w:rsidRDefault="00A77922"/>
    <w:sectPr w:rsidR="00A77922" w:rsidRPr="00D65AE5" w:rsidSect="00D65A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6E02D" w14:textId="77777777" w:rsidR="00254659" w:rsidRDefault="00254659" w:rsidP="00D65AE5">
      <w:r>
        <w:separator/>
      </w:r>
    </w:p>
  </w:endnote>
  <w:endnote w:type="continuationSeparator" w:id="0">
    <w:p w14:paraId="5E172CC1" w14:textId="77777777" w:rsidR="00254659" w:rsidRDefault="00254659" w:rsidP="00D65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F6C5A" w14:textId="77777777" w:rsidR="00254659" w:rsidRDefault="00254659" w:rsidP="00D65AE5">
      <w:r>
        <w:separator/>
      </w:r>
    </w:p>
  </w:footnote>
  <w:footnote w:type="continuationSeparator" w:id="0">
    <w:p w14:paraId="08275841" w14:textId="77777777" w:rsidR="00254659" w:rsidRDefault="00254659" w:rsidP="00D65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B5"/>
    <w:rsid w:val="00254659"/>
    <w:rsid w:val="00261556"/>
    <w:rsid w:val="00291716"/>
    <w:rsid w:val="006633B5"/>
    <w:rsid w:val="00A77922"/>
    <w:rsid w:val="00D6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2F4128-5712-4415-A57D-F9C8E936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A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A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A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朕卿</dc:creator>
  <cp:keywords/>
  <dc:description/>
  <cp:lastModifiedBy>白 朕卿</cp:lastModifiedBy>
  <cp:revision>3</cp:revision>
  <cp:lastPrinted>2023-06-28T03:00:00Z</cp:lastPrinted>
  <dcterms:created xsi:type="dcterms:W3CDTF">2023-06-28T02:45:00Z</dcterms:created>
  <dcterms:modified xsi:type="dcterms:W3CDTF">2023-06-28T03:02:00Z</dcterms:modified>
</cp:coreProperties>
</file>